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580" w:rsidRPr="00455580" w:rsidRDefault="00885EED" w:rsidP="00455580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3B1100">
        <w:rPr>
          <w:b/>
          <w:lang w:val="en-US"/>
        </w:rPr>
        <w:t>7</w:t>
      </w:r>
      <w:r>
        <w:rPr>
          <w:b/>
          <w:lang w:val="en-US"/>
        </w:rPr>
        <w:t xml:space="preserve">: </w:t>
      </w:r>
      <w:r w:rsidR="00455580" w:rsidRPr="0045558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bookmarkStart w:id="0" w:name="_GoBack"/>
      <w:bookmarkEnd w:id="0"/>
      <w:r w:rsidR="00455580" w:rsidRPr="00455580">
        <w:rPr>
          <w:b/>
          <w:lang w:val="en-US"/>
        </w:rPr>
        <w:t>3. Association of selected variables and clinical relevance o</w:t>
      </w:r>
      <w:r w:rsidR="0058714F">
        <w:rPr>
          <w:b/>
          <w:lang w:val="en-US"/>
        </w:rPr>
        <w:t>f the published studies (n=39).</w:t>
      </w:r>
    </w:p>
    <w:tbl>
      <w:tblPr>
        <w:tblW w:w="852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42"/>
        <w:gridCol w:w="850"/>
        <w:gridCol w:w="851"/>
        <w:gridCol w:w="708"/>
        <w:gridCol w:w="785"/>
        <w:gridCol w:w="932"/>
        <w:gridCol w:w="979"/>
        <w:gridCol w:w="1276"/>
      </w:tblGrid>
      <w:tr w:rsidR="0058714F" w:rsidRPr="0058714F" w:rsidTr="0058714F">
        <w:trPr>
          <w:trHeight w:val="315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495B7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495B7F">
              <w:rPr>
                <w:rFonts w:ascii="Calibri" w:eastAsia="Times New Roman" w:hAnsi="Calibri" w:cs="Times New Roman"/>
                <w:b/>
                <w:noProof/>
                <w:color w:val="000000"/>
                <w:lang w:val="en-GB"/>
              </w:rPr>
              <w:pict>
                <v:rect id="Rectangle 5" o:spid="_x0000_s1027" style="position:absolute;left:0;text-align:left;margin-left:79pt;margin-top:12.75pt;width:7.15pt;height: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" fillcolor="white [3212]" stroked="f"/>
              </w:pict>
            </w:r>
            <w:r w:rsidR="0058714F" w:rsidRPr="0058714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PB + CN +CP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PoC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OTAL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95%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CI</w:t>
            </w:r>
          </w:p>
        </w:tc>
      </w:tr>
      <w:tr w:rsidR="0058714F" w:rsidRPr="0058714F" w:rsidTr="0058714F">
        <w:trPr>
          <w:trHeight w:val="315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%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IF (categorie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23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0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39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sym w:font="Symbol" w:char="F0A3"/>
            </w: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6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&gt;5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69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785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932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23</w:t>
            </w:r>
          </w:p>
        </w:tc>
        <w:tc>
          <w:tcPr>
            <w:tcW w:w="979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2.0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2E447D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0.5 </w:t>
            </w:r>
            <w:r w:rsidR="0058714F"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58714F"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7.7</w:t>
            </w: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ample size (tertiles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0-4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46-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35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0.</w:t>
            </w:r>
            <w:r w:rsidR="002E447D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8714F" w:rsidRPr="0058714F" w:rsidRDefault="002E447D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2</w:t>
            </w:r>
            <w:r w:rsidR="0058714F"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  <w:r w:rsidR="0058714F"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4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0</w:t>
            </w: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01+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785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35</w:t>
            </w:r>
          </w:p>
        </w:tc>
        <w:tc>
          <w:tcPr>
            <w:tcW w:w="932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979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0.</w:t>
            </w:r>
            <w:r w:rsidR="002E447D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2E447D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1</w:t>
            </w:r>
            <w:r w:rsidR="0058714F"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- 2.9</w:t>
            </w: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Endpoin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Surrogat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endpoin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74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Clinical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endpoint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785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26</w:t>
            </w:r>
          </w:p>
        </w:tc>
        <w:tc>
          <w:tcPr>
            <w:tcW w:w="932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979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2.8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2E447D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7 -</w:t>
            </w:r>
            <w:r w:rsidR="0058714F"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10.9</w:t>
            </w: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RCT vs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 </w:t>
            </w: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C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RCT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69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785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932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979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2.</w:t>
            </w:r>
            <w:r w:rsidR="002E447D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2E447D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7</w:t>
            </w:r>
            <w:r w:rsidR="0058714F"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- 10.9</w:t>
            </w: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ind w:hanging="55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Treatment in control grou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Total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00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2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Active Contro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0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58714F" w:rsidRPr="0058714F" w:rsidTr="0058714F">
        <w:trPr>
          <w:trHeight w:val="227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4555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Placebo/No treatm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13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5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spacing w:after="0" w:line="240" w:lineRule="auto"/>
              <w:ind w:left="-637" w:right="276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58714F" w:rsidP="001D37DD">
            <w:pPr>
              <w:tabs>
                <w:tab w:val="decimal" w:pos="4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>0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8714F" w:rsidRPr="0058714F" w:rsidRDefault="002E447D" w:rsidP="004555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.1 -</w:t>
            </w:r>
            <w:r w:rsidR="0058714F" w:rsidRPr="0058714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4.6</w:t>
            </w:r>
          </w:p>
        </w:tc>
      </w:tr>
    </w:tbl>
    <w:p w:rsidR="00455580" w:rsidRPr="00D43342" w:rsidRDefault="00455580" w:rsidP="00455580">
      <w:pPr>
        <w:rPr>
          <w:sz w:val="16"/>
          <w:szCs w:val="16"/>
        </w:rPr>
      </w:pPr>
    </w:p>
    <w:p w:rsidR="00455580" w:rsidRPr="0058714F" w:rsidRDefault="0058714F" w:rsidP="00455580">
      <w:pPr>
        <w:rPr>
          <w:sz w:val="16"/>
          <w:szCs w:val="16"/>
          <w:lang w:val="en-GB"/>
        </w:rPr>
      </w:pPr>
      <w:r w:rsidRPr="0058714F">
        <w:rPr>
          <w:sz w:val="16"/>
          <w:szCs w:val="16"/>
          <w:lang w:val="en-US"/>
        </w:rPr>
        <w:t>PB</w:t>
      </w:r>
      <w:r w:rsidRPr="0058714F">
        <w:rPr>
          <w:sz w:val="16"/>
          <w:szCs w:val="16"/>
          <w:lang w:val="en-GB"/>
        </w:rPr>
        <w:t xml:space="preserve">: </w:t>
      </w:r>
      <w:r>
        <w:rPr>
          <w:sz w:val="16"/>
          <w:szCs w:val="16"/>
          <w:lang w:val="en-GB"/>
        </w:rPr>
        <w:t xml:space="preserve">potentially </w:t>
      </w:r>
      <w:r w:rsidRPr="0058714F">
        <w:rPr>
          <w:sz w:val="16"/>
          <w:szCs w:val="16"/>
          <w:lang w:val="en-GB"/>
        </w:rPr>
        <w:t>breakthrough</w:t>
      </w:r>
      <w:r>
        <w:rPr>
          <w:sz w:val="16"/>
          <w:szCs w:val="16"/>
          <w:lang w:val="en-GB"/>
        </w:rPr>
        <w:t xml:space="preserve"> findings; CN: conclusive negative findings; CP; conclusive positive findings; PoC: proof of concept studies; OR: Odds ratio; CI: Confidence intervals; IF: impact factor; RCT; randomized clinical trial; CT: clinical trial</w:t>
      </w:r>
    </w:p>
    <w:p w:rsidR="00E05479" w:rsidRPr="0058714F" w:rsidRDefault="00E05479">
      <w:pPr>
        <w:rPr>
          <w:lang w:val="en-US"/>
        </w:rPr>
      </w:pPr>
    </w:p>
    <w:sectPr w:rsidR="00E05479" w:rsidRPr="0058714F" w:rsidSect="008F7F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283"/>
  <w:characterSpacingControl w:val="doNotCompress"/>
  <w:compat>
    <w:useFELayout/>
  </w:compat>
  <w:rsids>
    <w:rsidRoot w:val="006829BA"/>
    <w:rsid w:val="00001A37"/>
    <w:rsid w:val="000640A3"/>
    <w:rsid w:val="000D411F"/>
    <w:rsid w:val="000F6955"/>
    <w:rsid w:val="00111B25"/>
    <w:rsid w:val="00125191"/>
    <w:rsid w:val="00161F48"/>
    <w:rsid w:val="001A2BB3"/>
    <w:rsid w:val="001D1116"/>
    <w:rsid w:val="001D37DD"/>
    <w:rsid w:val="002310B7"/>
    <w:rsid w:val="00267161"/>
    <w:rsid w:val="00277A44"/>
    <w:rsid w:val="002A4BF5"/>
    <w:rsid w:val="002C0350"/>
    <w:rsid w:val="002E06AE"/>
    <w:rsid w:val="002E447D"/>
    <w:rsid w:val="002F30F9"/>
    <w:rsid w:val="00304111"/>
    <w:rsid w:val="0031175A"/>
    <w:rsid w:val="003140D7"/>
    <w:rsid w:val="00355C82"/>
    <w:rsid w:val="003A0A07"/>
    <w:rsid w:val="003B1100"/>
    <w:rsid w:val="0041616A"/>
    <w:rsid w:val="00455580"/>
    <w:rsid w:val="00474ABC"/>
    <w:rsid w:val="00495B7F"/>
    <w:rsid w:val="00532C7F"/>
    <w:rsid w:val="00554E6A"/>
    <w:rsid w:val="0058714F"/>
    <w:rsid w:val="005A219A"/>
    <w:rsid w:val="005A7611"/>
    <w:rsid w:val="00601DDE"/>
    <w:rsid w:val="006829BA"/>
    <w:rsid w:val="006E072E"/>
    <w:rsid w:val="006E2BCC"/>
    <w:rsid w:val="007B34CB"/>
    <w:rsid w:val="007B4B89"/>
    <w:rsid w:val="0080630A"/>
    <w:rsid w:val="00842C41"/>
    <w:rsid w:val="00847797"/>
    <w:rsid w:val="008533CE"/>
    <w:rsid w:val="00885EED"/>
    <w:rsid w:val="008B1230"/>
    <w:rsid w:val="008E18A1"/>
    <w:rsid w:val="008E6382"/>
    <w:rsid w:val="008F7F17"/>
    <w:rsid w:val="00937910"/>
    <w:rsid w:val="00981541"/>
    <w:rsid w:val="009C20D1"/>
    <w:rsid w:val="009D0397"/>
    <w:rsid w:val="00A2742B"/>
    <w:rsid w:val="00AE2A47"/>
    <w:rsid w:val="00B0720E"/>
    <w:rsid w:val="00B557A1"/>
    <w:rsid w:val="00B56ABD"/>
    <w:rsid w:val="00B81170"/>
    <w:rsid w:val="00B90EE7"/>
    <w:rsid w:val="00B931BE"/>
    <w:rsid w:val="00BA7724"/>
    <w:rsid w:val="00BB02E4"/>
    <w:rsid w:val="00BC668C"/>
    <w:rsid w:val="00C07E98"/>
    <w:rsid w:val="00C141F3"/>
    <w:rsid w:val="00C73638"/>
    <w:rsid w:val="00D15C08"/>
    <w:rsid w:val="00D93AC0"/>
    <w:rsid w:val="00DA4A73"/>
    <w:rsid w:val="00E05479"/>
    <w:rsid w:val="00E82586"/>
    <w:rsid w:val="00EC2FD6"/>
    <w:rsid w:val="00ED50E5"/>
    <w:rsid w:val="00F80EAE"/>
    <w:rsid w:val="00F97A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29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9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73638"/>
    <w:pPr>
      <w:ind w:left="720"/>
      <w:contextualSpacing/>
    </w:pPr>
  </w:style>
  <w:style w:type="table" w:styleId="TableGrid">
    <w:name w:val="Table Grid"/>
    <w:basedOn w:val="TableNormal"/>
    <w:uiPriority w:val="59"/>
    <w:rsid w:val="00A2742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8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17AAD4-474A-43F6-BAE8-1AFE1940B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tta</dc:creator>
  <cp:lastModifiedBy>edabo-abo</cp:lastModifiedBy>
  <cp:revision>3</cp:revision>
  <cp:lastPrinted>2016-01-20T08:33:00Z</cp:lastPrinted>
  <dcterms:created xsi:type="dcterms:W3CDTF">2016-02-27T10:46:00Z</dcterms:created>
  <dcterms:modified xsi:type="dcterms:W3CDTF">2016-04-06T01:28:00Z</dcterms:modified>
</cp:coreProperties>
</file>